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4AAF30" w14:textId="3A2B1661" w:rsidR="00525C59" w:rsidRDefault="00525C59" w:rsidP="00525C59">
      <w:pPr>
        <w:rPr>
          <w:rFonts w:ascii="Times" w:hAnsi="Times"/>
          <w:sz w:val="22"/>
          <w:szCs w:val="22"/>
        </w:rPr>
      </w:pPr>
      <w:bookmarkStart w:id="0" w:name="_Hlk144721281"/>
      <w:bookmarkStart w:id="1" w:name="_GoBack"/>
      <w:r w:rsidRPr="008D7EFA">
        <w:rPr>
          <w:rFonts w:ascii="Times" w:hAnsi="Times"/>
          <w:b/>
          <w:bCs/>
          <w:sz w:val="22"/>
          <w:szCs w:val="22"/>
        </w:rPr>
        <w:t xml:space="preserve">Table </w:t>
      </w:r>
      <w:r w:rsidR="007A19AA">
        <w:rPr>
          <w:rFonts w:ascii="Times" w:hAnsi="Times"/>
          <w:b/>
          <w:bCs/>
          <w:sz w:val="22"/>
          <w:szCs w:val="22"/>
        </w:rPr>
        <w:t>S</w:t>
      </w:r>
      <w:r>
        <w:rPr>
          <w:rFonts w:ascii="Times" w:hAnsi="Times"/>
          <w:b/>
          <w:bCs/>
          <w:sz w:val="22"/>
          <w:szCs w:val="22"/>
        </w:rPr>
        <w:t xml:space="preserve">1. </w:t>
      </w:r>
      <w:r w:rsidRPr="00CF450C">
        <w:rPr>
          <w:rFonts w:ascii="Times" w:hAnsi="Times"/>
          <w:b/>
          <w:bCs/>
          <w:color w:val="A6A6A6" w:themeColor="background1" w:themeShade="A6"/>
          <w:sz w:val="22"/>
          <w:szCs w:val="22"/>
        </w:rPr>
        <w:t xml:space="preserve"> </w:t>
      </w:r>
      <w:r w:rsidRPr="00801339">
        <w:rPr>
          <w:rFonts w:ascii="Times" w:hAnsi="Times"/>
          <w:sz w:val="22"/>
          <w:szCs w:val="22"/>
        </w:rPr>
        <w:t>AUCs for all four univariate models across all 4 tumor types</w:t>
      </w:r>
      <w:r>
        <w:rPr>
          <w:rFonts w:ascii="Times" w:hAnsi="Times"/>
          <w:sz w:val="22"/>
          <w:szCs w:val="22"/>
        </w:rPr>
        <w:t xml:space="preserve"> (output </w:t>
      </w:r>
      <w:r w:rsidRPr="002228D2">
        <w:rPr>
          <w:rFonts w:ascii="Times" w:hAnsi="Times"/>
          <w:sz w:val="22"/>
          <w:szCs w:val="22"/>
        </w:rPr>
        <w:t xml:space="preserve">variable is </w:t>
      </w:r>
      <w:proofErr w:type="spellStart"/>
      <w:r w:rsidRPr="002228D2">
        <w:rPr>
          <w:rFonts w:ascii="Times" w:hAnsi="Times"/>
          <w:sz w:val="22"/>
          <w:szCs w:val="22"/>
        </w:rPr>
        <w:t>pCR</w:t>
      </w:r>
      <w:proofErr w:type="spellEnd"/>
      <w:r w:rsidRPr="002228D2">
        <w:rPr>
          <w:rFonts w:ascii="Times" w:hAnsi="Times"/>
          <w:sz w:val="22"/>
          <w:szCs w:val="22"/>
        </w:rPr>
        <w:t>)</w:t>
      </w:r>
      <w:r w:rsidR="00313E64" w:rsidRPr="002228D2">
        <w:rPr>
          <w:rFonts w:ascii="Times" w:hAnsi="Times"/>
          <w:sz w:val="22"/>
          <w:szCs w:val="22"/>
        </w:rPr>
        <w:t xml:space="preserve"> (N=</w:t>
      </w:r>
      <w:r w:rsidR="00CD7237" w:rsidRPr="002228D2">
        <w:rPr>
          <w:rFonts w:ascii="Times" w:hAnsi="Times"/>
          <w:sz w:val="22"/>
          <w:szCs w:val="22"/>
        </w:rPr>
        <w:t>240</w:t>
      </w:r>
      <w:r w:rsidR="00313E64" w:rsidRPr="002228D2">
        <w:rPr>
          <w:rFonts w:ascii="Times" w:hAnsi="Times"/>
          <w:sz w:val="22"/>
          <w:szCs w:val="22"/>
        </w:rPr>
        <w:t>)</w:t>
      </w:r>
      <w:r w:rsidRPr="002228D2">
        <w:rPr>
          <w:rFonts w:ascii="Times" w:hAnsi="Times"/>
          <w:sz w:val="22"/>
          <w:szCs w:val="22"/>
        </w:rPr>
        <w:t>.</w:t>
      </w:r>
      <w:r w:rsidRPr="00801339">
        <w:rPr>
          <w:rFonts w:ascii="Times" w:hAnsi="Times"/>
          <w:sz w:val="22"/>
          <w:szCs w:val="22"/>
        </w:rPr>
        <w:t xml:space="preserve"> </w:t>
      </w:r>
    </w:p>
    <w:p w14:paraId="7E2F9954" w14:textId="77777777" w:rsidR="00525C59" w:rsidRDefault="00525C59" w:rsidP="00525C59">
      <w:pPr>
        <w:spacing w:after="160" w:line="259" w:lineRule="auto"/>
        <w:rPr>
          <w:rFonts w:ascii="Times" w:hAnsi="Times"/>
          <w:b/>
          <w:bCs/>
        </w:rPr>
      </w:pPr>
    </w:p>
    <w:tbl>
      <w:tblPr>
        <w:tblStyle w:val="TableGrid"/>
        <w:tblW w:w="14458" w:type="dxa"/>
        <w:tblInd w:w="-760" w:type="dxa"/>
        <w:tblLayout w:type="fixed"/>
        <w:tblLook w:val="06A0" w:firstRow="1" w:lastRow="0" w:firstColumn="1" w:lastColumn="0" w:noHBand="1" w:noVBand="1"/>
      </w:tblPr>
      <w:tblGrid>
        <w:gridCol w:w="2139"/>
        <w:gridCol w:w="760"/>
        <w:gridCol w:w="760"/>
        <w:gridCol w:w="759"/>
        <w:gridCol w:w="762"/>
        <w:gridCol w:w="760"/>
        <w:gridCol w:w="760"/>
        <w:gridCol w:w="760"/>
        <w:gridCol w:w="763"/>
        <w:gridCol w:w="760"/>
        <w:gridCol w:w="760"/>
        <w:gridCol w:w="760"/>
        <w:gridCol w:w="763"/>
        <w:gridCol w:w="760"/>
        <w:gridCol w:w="760"/>
        <w:gridCol w:w="760"/>
        <w:gridCol w:w="905"/>
        <w:gridCol w:w="7"/>
      </w:tblGrid>
      <w:tr w:rsidR="00525C59" w:rsidRPr="00801339" w14:paraId="010D9F6C" w14:textId="77777777" w:rsidTr="00497BA7">
        <w:trPr>
          <w:trHeight w:hRule="exact" w:val="268"/>
        </w:trPr>
        <w:tc>
          <w:tcPr>
            <w:tcW w:w="213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1A2401" w14:textId="42A0479E" w:rsidR="00525C59" w:rsidRPr="00801339" w:rsidRDefault="00525C59" w:rsidP="00497BA7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041" w:type="dxa"/>
            <w:gridSpan w:val="4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E3F0D7" w14:textId="77777777" w:rsidR="00525C59" w:rsidRPr="00801339" w:rsidRDefault="00525C59" w:rsidP="00497BA7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Arial" w:hAnsi="Times" w:cs="Arial"/>
                <w:sz w:val="22"/>
                <w:szCs w:val="22"/>
              </w:rPr>
              <w:t>ER+/HER2+</w:t>
            </w:r>
          </w:p>
        </w:tc>
        <w:tc>
          <w:tcPr>
            <w:tcW w:w="3043" w:type="dxa"/>
            <w:gridSpan w:val="4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9B1D9B" w14:textId="77777777" w:rsidR="00525C59" w:rsidRPr="00801339" w:rsidRDefault="00525C59" w:rsidP="00497BA7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Arial" w:hAnsi="Times" w:cs="Arial"/>
                <w:sz w:val="22"/>
                <w:szCs w:val="22"/>
              </w:rPr>
              <w:t>ER+/HER2-</w:t>
            </w:r>
          </w:p>
        </w:tc>
        <w:tc>
          <w:tcPr>
            <w:tcW w:w="3043" w:type="dxa"/>
            <w:gridSpan w:val="4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</w:tcPr>
          <w:p w14:paraId="2CCBA850" w14:textId="77777777" w:rsidR="00525C59" w:rsidRPr="00801339" w:rsidRDefault="00525C59" w:rsidP="00497BA7">
            <w:pPr>
              <w:jc w:val="center"/>
              <w:rPr>
                <w:rFonts w:ascii="Times" w:eastAsia="Arial" w:hAnsi="Times" w:cs="Arial"/>
                <w:sz w:val="22"/>
                <w:szCs w:val="22"/>
              </w:rPr>
            </w:pPr>
            <w:r w:rsidRPr="00801339">
              <w:rPr>
                <w:rFonts w:ascii="Times" w:eastAsia="Arial" w:hAnsi="Times" w:cs="Arial"/>
                <w:sz w:val="22"/>
                <w:szCs w:val="22"/>
              </w:rPr>
              <w:t>ER-/HER2+</w:t>
            </w:r>
          </w:p>
        </w:tc>
        <w:tc>
          <w:tcPr>
            <w:tcW w:w="3192" w:type="dxa"/>
            <w:gridSpan w:val="5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</w:tcPr>
          <w:p w14:paraId="1C04D936" w14:textId="77777777" w:rsidR="00525C59" w:rsidRPr="00801339" w:rsidRDefault="00525C59" w:rsidP="00497BA7">
            <w:pPr>
              <w:jc w:val="center"/>
              <w:rPr>
                <w:rFonts w:ascii="Times" w:eastAsia="Arial" w:hAnsi="Times" w:cs="Arial"/>
                <w:sz w:val="22"/>
                <w:szCs w:val="22"/>
              </w:rPr>
            </w:pPr>
            <w:r w:rsidRPr="00801339">
              <w:rPr>
                <w:rFonts w:ascii="Times" w:eastAsia="Arial" w:hAnsi="Times" w:cs="Arial"/>
                <w:sz w:val="22"/>
                <w:szCs w:val="22"/>
              </w:rPr>
              <w:t>Triple Negative</w:t>
            </w:r>
          </w:p>
        </w:tc>
      </w:tr>
      <w:tr w:rsidR="00525C59" w:rsidRPr="00801339" w14:paraId="20ADF98D" w14:textId="77777777" w:rsidTr="00497BA7">
        <w:trPr>
          <w:gridAfter w:val="1"/>
          <w:wAfter w:w="7" w:type="dxa"/>
          <w:trHeight w:hRule="exact" w:val="268"/>
        </w:trPr>
        <w:tc>
          <w:tcPr>
            <w:tcW w:w="213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A9AB8F" w14:textId="77777777" w:rsidR="00525C59" w:rsidRPr="00801339" w:rsidRDefault="00525C59" w:rsidP="00497BA7">
            <w:pPr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Arial" w:hAnsi="Times" w:cs="Arial"/>
                <w:sz w:val="22"/>
                <w:szCs w:val="22"/>
              </w:rPr>
              <w:t>Model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273EB4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Arial" w:hAnsi="Times" w:cs="Arial"/>
                <w:sz w:val="22"/>
                <w:szCs w:val="22"/>
              </w:rPr>
              <w:t>NN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9D55BD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Arial" w:hAnsi="Times" w:cs="Arial"/>
                <w:sz w:val="22"/>
                <w:szCs w:val="22"/>
              </w:rPr>
              <w:t>RF</w:t>
            </w:r>
          </w:p>
        </w:tc>
        <w:tc>
          <w:tcPr>
            <w:tcW w:w="75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EF3D28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Arial" w:hAnsi="Times" w:cs="Arial"/>
                <w:sz w:val="22"/>
                <w:szCs w:val="22"/>
              </w:rPr>
              <w:t>Logistic</w:t>
            </w:r>
          </w:p>
        </w:tc>
        <w:tc>
          <w:tcPr>
            <w:tcW w:w="76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09E6FF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Arial" w:hAnsi="Times" w:cs="Arial"/>
                <w:sz w:val="22"/>
                <w:szCs w:val="22"/>
              </w:rPr>
              <w:t>GBR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EF98B6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Arial" w:hAnsi="Times" w:cs="Arial"/>
                <w:sz w:val="22"/>
                <w:szCs w:val="22"/>
              </w:rPr>
              <w:t>NN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C229F4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Arial" w:hAnsi="Times" w:cs="Arial"/>
                <w:sz w:val="22"/>
                <w:szCs w:val="22"/>
              </w:rPr>
              <w:t>RF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D03315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Arial" w:hAnsi="Times" w:cs="Arial"/>
                <w:sz w:val="22"/>
                <w:szCs w:val="22"/>
              </w:rPr>
              <w:t>LR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44845E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Arial" w:hAnsi="Times" w:cs="Arial"/>
                <w:sz w:val="22"/>
                <w:szCs w:val="22"/>
              </w:rPr>
              <w:t>GBR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D96FEE3" w14:textId="77777777" w:rsidR="00525C59" w:rsidRPr="00801339" w:rsidRDefault="00525C59" w:rsidP="00497BA7">
            <w:pPr>
              <w:jc w:val="right"/>
              <w:rPr>
                <w:rFonts w:ascii="Times" w:eastAsia="Arial" w:hAnsi="Times" w:cs="Arial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NN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4BD244D" w14:textId="77777777" w:rsidR="00525C59" w:rsidRPr="00801339" w:rsidRDefault="00525C59" w:rsidP="00497BA7">
            <w:pPr>
              <w:jc w:val="right"/>
              <w:rPr>
                <w:rFonts w:ascii="Times" w:eastAsia="Arial" w:hAnsi="Times" w:cs="Arial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RF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7269602" w14:textId="77777777" w:rsidR="00525C59" w:rsidRPr="00801339" w:rsidRDefault="00525C59" w:rsidP="00497BA7">
            <w:pPr>
              <w:jc w:val="right"/>
              <w:rPr>
                <w:rFonts w:ascii="Times" w:eastAsia="Arial" w:hAnsi="Times" w:cs="Arial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Logistic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E55A41E" w14:textId="77777777" w:rsidR="00525C59" w:rsidRPr="00801339" w:rsidRDefault="00525C59" w:rsidP="00497BA7">
            <w:pPr>
              <w:jc w:val="right"/>
              <w:rPr>
                <w:rFonts w:ascii="Times" w:eastAsia="Arial" w:hAnsi="Times" w:cs="Arial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GBR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685E120" w14:textId="77777777" w:rsidR="00525C59" w:rsidRPr="00801339" w:rsidRDefault="00525C59" w:rsidP="00497BA7">
            <w:pPr>
              <w:jc w:val="right"/>
              <w:rPr>
                <w:rFonts w:ascii="Times" w:eastAsia="Arial" w:hAnsi="Times" w:cs="Arial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NN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91A5460" w14:textId="77777777" w:rsidR="00525C59" w:rsidRPr="00801339" w:rsidRDefault="00525C59" w:rsidP="00497BA7">
            <w:pPr>
              <w:jc w:val="right"/>
              <w:rPr>
                <w:rFonts w:ascii="Times" w:eastAsia="Arial" w:hAnsi="Times" w:cs="Arial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RF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223D938" w14:textId="77777777" w:rsidR="00525C59" w:rsidRPr="00801339" w:rsidRDefault="00525C59" w:rsidP="00497BA7">
            <w:pPr>
              <w:jc w:val="right"/>
              <w:rPr>
                <w:rFonts w:ascii="Times" w:eastAsia="Arial" w:hAnsi="Times" w:cs="Arial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LR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450F403" w14:textId="77777777" w:rsidR="00525C59" w:rsidRPr="00801339" w:rsidRDefault="00525C59" w:rsidP="00497BA7">
            <w:pPr>
              <w:jc w:val="right"/>
              <w:rPr>
                <w:rFonts w:ascii="Times" w:eastAsia="Arial" w:hAnsi="Times" w:cs="Arial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GBR</w:t>
            </w:r>
          </w:p>
        </w:tc>
      </w:tr>
      <w:tr w:rsidR="00525C59" w:rsidRPr="00801339" w14:paraId="553C9781" w14:textId="77777777" w:rsidTr="00497BA7">
        <w:trPr>
          <w:gridAfter w:val="1"/>
          <w:wAfter w:w="7" w:type="dxa"/>
          <w:trHeight w:hRule="exact" w:val="268"/>
        </w:trPr>
        <w:tc>
          <w:tcPr>
            <w:tcW w:w="213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4B5443" w14:textId="77777777" w:rsidR="00525C59" w:rsidRPr="00801339" w:rsidRDefault="00525C59" w:rsidP="00497BA7">
            <w:pPr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BPE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EC7776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262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AFE400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262</w:t>
            </w:r>
          </w:p>
        </w:tc>
        <w:tc>
          <w:tcPr>
            <w:tcW w:w="75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CAB0B0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262</w:t>
            </w:r>
          </w:p>
        </w:tc>
        <w:tc>
          <w:tcPr>
            <w:tcW w:w="76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E91DDE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769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2B7D88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250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7B8082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250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FDB43F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250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F8B77E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198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2BA4381D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854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5609741F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854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43B89CF5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140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1C6A38B9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357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320EE341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897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00310A7C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897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746BF0AA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897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6BFC9DBF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848</w:t>
            </w:r>
          </w:p>
        </w:tc>
      </w:tr>
      <w:tr w:rsidR="00525C59" w:rsidRPr="00801339" w14:paraId="058B03F9" w14:textId="77777777" w:rsidTr="00497BA7">
        <w:trPr>
          <w:gridAfter w:val="1"/>
          <w:wAfter w:w="7" w:type="dxa"/>
          <w:trHeight w:hRule="exact" w:val="268"/>
        </w:trPr>
        <w:tc>
          <w:tcPr>
            <w:tcW w:w="213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8D1817" w14:textId="77777777" w:rsidR="00525C59" w:rsidRPr="00801339" w:rsidRDefault="00525C59" w:rsidP="00497BA7">
            <w:pPr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Pre NAT NHS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E1F73C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244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D67A35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244</w:t>
            </w:r>
          </w:p>
        </w:tc>
        <w:tc>
          <w:tcPr>
            <w:tcW w:w="75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1B330C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075</w:t>
            </w:r>
          </w:p>
        </w:tc>
        <w:tc>
          <w:tcPr>
            <w:tcW w:w="76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822D7F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085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184EAE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558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8F587B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558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423669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3442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2E17CF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50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2B544CD9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983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5C14E2D8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983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284F5349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983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063AD0B2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983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1964E07C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962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4E04A1C7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962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22BF39FE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397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1D2091ED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680</w:t>
            </w:r>
          </w:p>
        </w:tc>
      </w:tr>
      <w:tr w:rsidR="00525C59" w:rsidRPr="00801339" w14:paraId="6A304913" w14:textId="77777777" w:rsidTr="00497BA7">
        <w:trPr>
          <w:gridAfter w:val="1"/>
          <w:wAfter w:w="7" w:type="dxa"/>
          <w:trHeight w:hRule="exact" w:val="268"/>
        </w:trPr>
        <w:tc>
          <w:tcPr>
            <w:tcW w:w="213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2416E3" w14:textId="77777777" w:rsidR="00525C59" w:rsidRPr="00801339" w:rsidRDefault="00525C59" w:rsidP="00497BA7">
            <w:pPr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Age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8EDB7B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175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86CF6F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825</w:t>
            </w:r>
          </w:p>
        </w:tc>
        <w:tc>
          <w:tcPr>
            <w:tcW w:w="75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D08F53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175</w:t>
            </w:r>
          </w:p>
        </w:tc>
        <w:tc>
          <w:tcPr>
            <w:tcW w:w="76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1706E5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522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704B51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092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06513E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765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67AA2A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092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F7E3A7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627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6EE541B3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193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6C166D88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7127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3374DDD6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193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256F3615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833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367A8737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000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15A21CAE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235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0732EE92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338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47F702B9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618</w:t>
            </w:r>
          </w:p>
        </w:tc>
      </w:tr>
      <w:tr w:rsidR="00525C59" w:rsidRPr="00801339" w14:paraId="13A557D2" w14:textId="77777777" w:rsidTr="00497BA7">
        <w:trPr>
          <w:gridAfter w:val="1"/>
          <w:wAfter w:w="7" w:type="dxa"/>
          <w:trHeight w:hRule="exact" w:val="268"/>
        </w:trPr>
        <w:tc>
          <w:tcPr>
            <w:tcW w:w="213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703DE2" w14:textId="77777777" w:rsidR="00525C59" w:rsidRPr="00801339" w:rsidRDefault="00525C59" w:rsidP="00497BA7">
            <w:pPr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Tumor Size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02FB17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7015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678217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221</w:t>
            </w:r>
          </w:p>
        </w:tc>
        <w:tc>
          <w:tcPr>
            <w:tcW w:w="75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F672F1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221</w:t>
            </w:r>
          </w:p>
        </w:tc>
        <w:tc>
          <w:tcPr>
            <w:tcW w:w="76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A43F13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618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14863B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546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6E6677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718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5DC5B0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4454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75BE58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632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7913DB6E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986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09D60446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962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726EA7E6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766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1A2C24C8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364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2A8BDACF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524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5255FBFC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313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47B0C2A5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488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63281472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598</w:t>
            </w:r>
          </w:p>
        </w:tc>
      </w:tr>
      <w:tr w:rsidR="00525C59" w:rsidRPr="00801339" w14:paraId="0029A31D" w14:textId="77777777" w:rsidTr="00497BA7">
        <w:trPr>
          <w:gridAfter w:val="1"/>
          <w:wAfter w:w="7" w:type="dxa"/>
          <w:trHeight w:hRule="exact" w:val="268"/>
        </w:trPr>
        <w:tc>
          <w:tcPr>
            <w:tcW w:w="213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26D72D" w14:textId="77777777" w:rsidR="00525C59" w:rsidRPr="00801339" w:rsidRDefault="00525C59" w:rsidP="00497BA7">
            <w:pPr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N Stage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19A28D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209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7DE6D1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866</w:t>
            </w:r>
          </w:p>
        </w:tc>
        <w:tc>
          <w:tcPr>
            <w:tcW w:w="75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0CD9D5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194</w:t>
            </w:r>
          </w:p>
        </w:tc>
        <w:tc>
          <w:tcPr>
            <w:tcW w:w="76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0DAE86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20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ED24F8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817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B01337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543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DDE5A5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817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BFBB6A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18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5A85AE7E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06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55840192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06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443D2A29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061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798744DA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904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556956DB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328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4535EC8B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328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40C07A4C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261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33207B5E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267</w:t>
            </w:r>
          </w:p>
        </w:tc>
      </w:tr>
      <w:tr w:rsidR="00525C59" w:rsidRPr="00801339" w14:paraId="77E81497" w14:textId="77777777" w:rsidTr="00497BA7">
        <w:trPr>
          <w:gridAfter w:val="1"/>
          <w:wAfter w:w="7" w:type="dxa"/>
          <w:trHeight w:hRule="exact" w:val="268"/>
        </w:trPr>
        <w:tc>
          <w:tcPr>
            <w:tcW w:w="213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633A78" w14:textId="77777777" w:rsidR="00525C59" w:rsidRPr="00801339" w:rsidRDefault="00525C59" w:rsidP="00497BA7">
            <w:pPr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Pectoralis Involvement</w:t>
            </w:r>
            <w:r w:rsidRPr="00801339">
              <w:rPr>
                <w:rFonts w:ascii="Times" w:hAnsi="Times"/>
                <w:sz w:val="22"/>
                <w:szCs w:val="22"/>
              </w:rPr>
              <w:br/>
            </w:r>
            <w:r w:rsidRPr="00801339">
              <w:rPr>
                <w:rFonts w:ascii="Times" w:eastAsia="Calibri" w:hAnsi="Times"/>
                <w:sz w:val="22"/>
                <w:szCs w:val="22"/>
              </w:rPr>
              <w:t xml:space="preserve"> </w:t>
            </w:r>
            <w:proofErr w:type="spellStart"/>
            <w:r w:rsidRPr="00801339">
              <w:rPr>
                <w:rFonts w:ascii="Times" w:eastAsia="Calibri" w:hAnsi="Times"/>
                <w:sz w:val="22"/>
                <w:szCs w:val="22"/>
              </w:rPr>
              <w:t>Involvement</w:t>
            </w:r>
            <w:proofErr w:type="spellEnd"/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C6EA81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750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1F4814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750</w:t>
            </w:r>
          </w:p>
        </w:tc>
        <w:tc>
          <w:tcPr>
            <w:tcW w:w="75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1D12CB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750</w:t>
            </w:r>
          </w:p>
        </w:tc>
        <w:tc>
          <w:tcPr>
            <w:tcW w:w="76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669C09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750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7CD825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692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7CB2DF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692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E6EE07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692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46544A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692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2C1C7B3E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429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5BB0C3A0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429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274DC39E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429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6D564CDA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429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22CF39D6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489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02EA9D4A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489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7DA0CB7D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489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1CAB6FAE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323</w:t>
            </w:r>
          </w:p>
        </w:tc>
      </w:tr>
      <w:tr w:rsidR="00525C59" w:rsidRPr="00801339" w14:paraId="2E0DDF11" w14:textId="77777777" w:rsidTr="00497BA7">
        <w:trPr>
          <w:gridAfter w:val="1"/>
          <w:wAfter w:w="7" w:type="dxa"/>
          <w:trHeight w:hRule="exact" w:val="268"/>
        </w:trPr>
        <w:tc>
          <w:tcPr>
            <w:tcW w:w="213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6ACF68" w14:textId="77777777" w:rsidR="00525C59" w:rsidRPr="00801339" w:rsidRDefault="00525C59" w:rsidP="00497BA7">
            <w:pPr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Ethnicity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A387A6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515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97ADFF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515</w:t>
            </w:r>
          </w:p>
        </w:tc>
        <w:tc>
          <w:tcPr>
            <w:tcW w:w="75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FAB614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515</w:t>
            </w:r>
          </w:p>
        </w:tc>
        <w:tc>
          <w:tcPr>
            <w:tcW w:w="76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27D7B6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515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8B2EAA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207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8A2FE2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207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5BE22B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207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006935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207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32D0EB13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044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13D7030F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4956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3A9D110B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044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36A3AE7C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044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40699C92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232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2EA8587E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232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0B57B03F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23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3E110587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232</w:t>
            </w:r>
          </w:p>
        </w:tc>
      </w:tr>
      <w:tr w:rsidR="00525C59" w:rsidRPr="00801339" w14:paraId="0D1713BF" w14:textId="77777777" w:rsidTr="00497BA7">
        <w:trPr>
          <w:gridAfter w:val="1"/>
          <w:wAfter w:w="7" w:type="dxa"/>
          <w:trHeight w:hRule="exact" w:val="268"/>
        </w:trPr>
        <w:tc>
          <w:tcPr>
            <w:tcW w:w="213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334C8A" w14:textId="77777777" w:rsidR="00525C59" w:rsidRPr="00801339" w:rsidRDefault="00525C59" w:rsidP="00497BA7">
            <w:pPr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Multicentric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0C4144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587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30C68F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587</w:t>
            </w:r>
          </w:p>
        </w:tc>
        <w:tc>
          <w:tcPr>
            <w:tcW w:w="75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3E5BB3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4913</w:t>
            </w:r>
          </w:p>
        </w:tc>
        <w:tc>
          <w:tcPr>
            <w:tcW w:w="76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50D6B1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25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491706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628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050909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628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387F87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628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812F0B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628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51F67A08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804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77B47838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804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6174EB16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4911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5D6B96D0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357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03859204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416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363F5EDF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416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38276C6D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416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5B775C26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323</w:t>
            </w:r>
          </w:p>
        </w:tc>
      </w:tr>
      <w:tr w:rsidR="00525C59" w:rsidRPr="00801339" w14:paraId="4FF41BAC" w14:textId="77777777" w:rsidTr="00497BA7">
        <w:trPr>
          <w:gridAfter w:val="1"/>
          <w:wAfter w:w="7" w:type="dxa"/>
          <w:trHeight w:hRule="exact" w:val="268"/>
        </w:trPr>
        <w:tc>
          <w:tcPr>
            <w:tcW w:w="213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5D361E" w14:textId="77777777" w:rsidR="00525C59" w:rsidRPr="00801339" w:rsidRDefault="00525C59" w:rsidP="00497BA7">
            <w:pPr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Multifocal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F1EB6D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663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E175DC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663</w:t>
            </w:r>
          </w:p>
        </w:tc>
        <w:tc>
          <w:tcPr>
            <w:tcW w:w="75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735AC8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663</w:t>
            </w:r>
          </w:p>
        </w:tc>
        <w:tc>
          <w:tcPr>
            <w:tcW w:w="76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6E66AD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25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65C149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949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B4CE1C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949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53D1AD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949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9FBAF5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936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65D40C10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4970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12DFB175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030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2AA7A1B5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030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7BF36C2D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029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4489E8DE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92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79B7637D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92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0B70A042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599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7AC0C28A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161</w:t>
            </w:r>
          </w:p>
        </w:tc>
      </w:tr>
      <w:tr w:rsidR="00525C59" w:rsidRPr="00801339" w14:paraId="6701C193" w14:textId="77777777" w:rsidTr="00497BA7">
        <w:trPr>
          <w:gridAfter w:val="1"/>
          <w:wAfter w:w="7" w:type="dxa"/>
          <w:trHeight w:hRule="exact" w:val="268"/>
        </w:trPr>
        <w:tc>
          <w:tcPr>
            <w:tcW w:w="213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D672EB" w14:textId="77777777" w:rsidR="00525C59" w:rsidRPr="00801339" w:rsidRDefault="00525C59" w:rsidP="00497BA7">
            <w:pPr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Skin Involvement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038E9E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48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8316CC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481</w:t>
            </w:r>
          </w:p>
        </w:tc>
        <w:tc>
          <w:tcPr>
            <w:tcW w:w="75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0E49F5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481</w:t>
            </w:r>
          </w:p>
        </w:tc>
        <w:tc>
          <w:tcPr>
            <w:tcW w:w="76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37F82C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48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38845B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469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3A5EC4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365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525886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4688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1AE5EB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339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3DF34F06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310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3A2B6D2D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310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2F082294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310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66234953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309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72C0F2E1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908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6F3299FF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864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034ABA03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86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64CEA7A1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864</w:t>
            </w:r>
          </w:p>
        </w:tc>
      </w:tr>
      <w:tr w:rsidR="00525C59" w:rsidRPr="00801339" w14:paraId="7F19ECA2" w14:textId="77777777" w:rsidTr="00497BA7">
        <w:trPr>
          <w:gridAfter w:val="1"/>
          <w:wAfter w:w="7" w:type="dxa"/>
          <w:trHeight w:hRule="exact" w:val="268"/>
        </w:trPr>
        <w:tc>
          <w:tcPr>
            <w:tcW w:w="213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6C1F6F" w14:textId="77777777" w:rsidR="00525C59" w:rsidRPr="00801339" w:rsidRDefault="00525C59" w:rsidP="00497BA7">
            <w:pPr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 xml:space="preserve">Nipple </w:t>
            </w:r>
            <w:r w:rsidRPr="00801339">
              <w:rPr>
                <w:rFonts w:ascii="Times" w:hAnsi="Times"/>
                <w:sz w:val="22"/>
                <w:szCs w:val="22"/>
              </w:rPr>
              <w:br/>
            </w:r>
            <w:r w:rsidRPr="00801339">
              <w:rPr>
                <w:rFonts w:ascii="Times" w:eastAsia="Calibri" w:hAnsi="Times"/>
                <w:sz w:val="22"/>
                <w:szCs w:val="22"/>
              </w:rPr>
              <w:t>Involvement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FEC8E7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394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6E2F1D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394</w:t>
            </w:r>
          </w:p>
        </w:tc>
        <w:tc>
          <w:tcPr>
            <w:tcW w:w="75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126CA3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394</w:t>
            </w:r>
          </w:p>
        </w:tc>
        <w:tc>
          <w:tcPr>
            <w:tcW w:w="76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DE81DB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25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2883D3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000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562A9D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795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ADB7B5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692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6D592B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744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5402AC39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774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0595EC3D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595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6394985B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476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56A5BDBD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536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2F6CDDF8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984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7E8C328E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984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637C6C04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66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3748CE2A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694</w:t>
            </w:r>
          </w:p>
        </w:tc>
      </w:tr>
      <w:tr w:rsidR="00525C59" w:rsidRPr="00801339" w14:paraId="19C26D47" w14:textId="77777777" w:rsidTr="00497BA7">
        <w:trPr>
          <w:gridAfter w:val="1"/>
          <w:wAfter w:w="7" w:type="dxa"/>
          <w:trHeight w:hRule="exact" w:val="268"/>
        </w:trPr>
        <w:tc>
          <w:tcPr>
            <w:tcW w:w="213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97F8B7" w14:textId="77777777" w:rsidR="00525C59" w:rsidRPr="00801339" w:rsidRDefault="00525C59" w:rsidP="00497BA7">
            <w:pPr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Race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2D53AF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448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F013D3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448</w:t>
            </w:r>
          </w:p>
        </w:tc>
        <w:tc>
          <w:tcPr>
            <w:tcW w:w="75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3568C9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4843</w:t>
            </w:r>
          </w:p>
        </w:tc>
        <w:tc>
          <w:tcPr>
            <w:tcW w:w="76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01B1E0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302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11A375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856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B8AB79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00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973758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856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330483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837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6D40CB63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67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69C77ED6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74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2559CAE9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671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00CA0718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588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617ECAE8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254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583B000C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324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6A7DA286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25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70D0EA89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174</w:t>
            </w:r>
          </w:p>
        </w:tc>
      </w:tr>
      <w:tr w:rsidR="00525C59" w:rsidRPr="00801339" w14:paraId="68E57E18" w14:textId="77777777" w:rsidTr="00497BA7">
        <w:trPr>
          <w:gridAfter w:val="1"/>
          <w:wAfter w:w="7" w:type="dxa"/>
          <w:trHeight w:hRule="exact" w:val="268"/>
        </w:trPr>
        <w:tc>
          <w:tcPr>
            <w:tcW w:w="213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E6F8A9" w14:textId="77777777" w:rsidR="00525C59" w:rsidRPr="00801339" w:rsidRDefault="00525C59" w:rsidP="00497BA7">
            <w:pPr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Satellite Lesions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DE4A42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375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D377CE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375</w:t>
            </w:r>
          </w:p>
        </w:tc>
        <w:tc>
          <w:tcPr>
            <w:tcW w:w="75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A7EBAA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375</w:t>
            </w:r>
          </w:p>
        </w:tc>
        <w:tc>
          <w:tcPr>
            <w:tcW w:w="76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088A5C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125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B0CEB4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628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F69CB7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974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E703B3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974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85E774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949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2E0D4FE4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057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4FBEB63E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057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62624F40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342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70872536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357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0BAB7617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869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4BDE125E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869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21737AF7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4929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66410EE6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399</w:t>
            </w:r>
          </w:p>
        </w:tc>
      </w:tr>
      <w:tr w:rsidR="00525C59" w:rsidRPr="00801339" w14:paraId="5D4DD4DE" w14:textId="77777777" w:rsidTr="00497BA7">
        <w:trPr>
          <w:gridAfter w:val="1"/>
          <w:wAfter w:w="7" w:type="dxa"/>
          <w:trHeight w:hRule="exact" w:val="268"/>
        </w:trPr>
        <w:tc>
          <w:tcPr>
            <w:tcW w:w="213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23582D" w14:textId="77777777" w:rsidR="00525C59" w:rsidRPr="00801339" w:rsidRDefault="00525C59" w:rsidP="00497BA7">
            <w:pPr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 xml:space="preserve">Chest Wall </w:t>
            </w:r>
            <w:r w:rsidRPr="00801339">
              <w:rPr>
                <w:rFonts w:ascii="Times" w:hAnsi="Times"/>
                <w:sz w:val="22"/>
                <w:szCs w:val="22"/>
              </w:rPr>
              <w:br/>
            </w:r>
            <w:r w:rsidRPr="00801339">
              <w:rPr>
                <w:rFonts w:ascii="Times" w:eastAsia="Calibri" w:hAnsi="Times"/>
                <w:sz w:val="22"/>
                <w:szCs w:val="22"/>
              </w:rPr>
              <w:t>Involvement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FAA10C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125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011602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125</w:t>
            </w:r>
          </w:p>
        </w:tc>
        <w:tc>
          <w:tcPr>
            <w:tcW w:w="75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B643F5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125</w:t>
            </w:r>
          </w:p>
        </w:tc>
        <w:tc>
          <w:tcPr>
            <w:tcW w:w="76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5A0A50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125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4A5FBA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82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47330B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692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7E09FB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667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51CBFC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679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380B484E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357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23E1B64C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357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251B52E9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357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24486B32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357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094519A3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16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3AF525BB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16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69B55484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161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6C784722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161</w:t>
            </w:r>
          </w:p>
        </w:tc>
      </w:tr>
      <w:tr w:rsidR="00525C59" w:rsidRPr="00801339" w14:paraId="05942E02" w14:textId="77777777" w:rsidTr="00497BA7">
        <w:trPr>
          <w:gridAfter w:val="1"/>
          <w:wAfter w:w="7" w:type="dxa"/>
          <w:trHeight w:hRule="exact" w:val="268"/>
        </w:trPr>
        <w:tc>
          <w:tcPr>
            <w:tcW w:w="213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EC29AF" w14:textId="77777777" w:rsidR="00525C59" w:rsidRPr="00801339" w:rsidRDefault="00525C59" w:rsidP="00497BA7">
            <w:pPr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Nodal Involvement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07DAAB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694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5C9F86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694</w:t>
            </w:r>
          </w:p>
        </w:tc>
        <w:tc>
          <w:tcPr>
            <w:tcW w:w="75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60A382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694</w:t>
            </w:r>
          </w:p>
        </w:tc>
        <w:tc>
          <w:tcPr>
            <w:tcW w:w="76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6D852C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366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9AC5BE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628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A10549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628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546D5A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4372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F3F980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628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3DB77B3E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250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42FFC7E6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250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69A49C3E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250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6B0AE09F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714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1B581565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410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1D39913F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115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4485D14A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11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5CBACE96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262</w:t>
            </w:r>
          </w:p>
        </w:tc>
      </w:tr>
      <w:tr w:rsidR="00525C59" w:rsidRPr="00801339" w14:paraId="4069D3BC" w14:textId="77777777" w:rsidTr="00497BA7">
        <w:trPr>
          <w:gridAfter w:val="1"/>
          <w:wAfter w:w="7" w:type="dxa"/>
          <w:trHeight w:hRule="exact" w:val="268"/>
        </w:trPr>
        <w:tc>
          <w:tcPr>
            <w:tcW w:w="213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B5AA37" w14:textId="77777777" w:rsidR="00525C59" w:rsidRPr="00801339" w:rsidRDefault="00525C59" w:rsidP="00497BA7">
            <w:pPr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T Stage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4FCF40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4955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CED132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591</w:t>
            </w:r>
          </w:p>
        </w:tc>
        <w:tc>
          <w:tcPr>
            <w:tcW w:w="75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3C4A3F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000</w:t>
            </w:r>
          </w:p>
        </w:tc>
        <w:tc>
          <w:tcPr>
            <w:tcW w:w="76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F93FFC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295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186C01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80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F44AD1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80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E6EF59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801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78DE63" w14:textId="77777777" w:rsidR="00525C59" w:rsidRPr="00801339" w:rsidRDefault="00525C59" w:rsidP="00497BA7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805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2BF82028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4934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68F66E1A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31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50EAD7E7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4934</w:t>
            </w:r>
          </w:p>
        </w:tc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5C698771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5123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577DE1AD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107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13478BB5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107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3AC75AC6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107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0CF2245E" w14:textId="77777777" w:rsidR="00525C59" w:rsidRPr="00801339" w:rsidRDefault="00525C59" w:rsidP="00497BA7">
            <w:pPr>
              <w:jc w:val="right"/>
              <w:rPr>
                <w:rFonts w:ascii="Times" w:eastAsia="Calibri" w:hAnsi="Times"/>
                <w:sz w:val="22"/>
                <w:szCs w:val="22"/>
              </w:rPr>
            </w:pPr>
            <w:r w:rsidRPr="00801339">
              <w:rPr>
                <w:rFonts w:ascii="Times" w:eastAsia="Calibri" w:hAnsi="Times"/>
                <w:sz w:val="22"/>
                <w:szCs w:val="22"/>
              </w:rPr>
              <w:t>0.6122</w:t>
            </w:r>
          </w:p>
        </w:tc>
      </w:tr>
      <w:bookmarkEnd w:id="0"/>
      <w:bookmarkEnd w:id="1"/>
    </w:tbl>
    <w:p w14:paraId="1E032472" w14:textId="5117B269" w:rsidR="00525C59" w:rsidRDefault="00525C59"/>
    <w:sectPr w:rsidR="00525C59" w:rsidSect="0076340E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F64902"/>
    <w:multiLevelType w:val="multilevel"/>
    <w:tmpl w:val="0C72A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006AAD"/>
    <w:multiLevelType w:val="hybridMultilevel"/>
    <w:tmpl w:val="90EE96CE"/>
    <w:lvl w:ilvl="0" w:tplc="6540B4F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0949B0"/>
    <w:multiLevelType w:val="multilevel"/>
    <w:tmpl w:val="63FE8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A9B4476"/>
    <w:multiLevelType w:val="multilevel"/>
    <w:tmpl w:val="52A04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14B3CC8"/>
    <w:multiLevelType w:val="hybridMultilevel"/>
    <w:tmpl w:val="075ED9AC"/>
    <w:lvl w:ilvl="0" w:tplc="E30829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8F5D3E"/>
    <w:multiLevelType w:val="multilevel"/>
    <w:tmpl w:val="D3064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2712005"/>
    <w:multiLevelType w:val="multilevel"/>
    <w:tmpl w:val="298AE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9354B57"/>
    <w:multiLevelType w:val="multilevel"/>
    <w:tmpl w:val="21460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BD730D0"/>
    <w:multiLevelType w:val="multilevel"/>
    <w:tmpl w:val="ADE6C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F6E7DC9"/>
    <w:multiLevelType w:val="multilevel"/>
    <w:tmpl w:val="C5A279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31644FE"/>
    <w:multiLevelType w:val="multilevel"/>
    <w:tmpl w:val="160AC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31863F5"/>
    <w:multiLevelType w:val="hybridMultilevel"/>
    <w:tmpl w:val="E4DC6A6C"/>
    <w:lvl w:ilvl="0" w:tplc="2C30A3E4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421837"/>
    <w:multiLevelType w:val="multilevel"/>
    <w:tmpl w:val="5BF89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67F4840"/>
    <w:multiLevelType w:val="multilevel"/>
    <w:tmpl w:val="E67264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9AF1447"/>
    <w:multiLevelType w:val="multilevel"/>
    <w:tmpl w:val="3DE04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2"/>
  </w:num>
  <w:num w:numId="3">
    <w:abstractNumId w:val="9"/>
  </w:num>
  <w:num w:numId="4">
    <w:abstractNumId w:val="8"/>
  </w:num>
  <w:num w:numId="5">
    <w:abstractNumId w:val="5"/>
  </w:num>
  <w:num w:numId="6">
    <w:abstractNumId w:val="2"/>
  </w:num>
  <w:num w:numId="7">
    <w:abstractNumId w:val="10"/>
  </w:num>
  <w:num w:numId="8">
    <w:abstractNumId w:val="13"/>
  </w:num>
  <w:num w:numId="9">
    <w:abstractNumId w:val="6"/>
  </w:num>
  <w:num w:numId="10">
    <w:abstractNumId w:val="0"/>
  </w:num>
  <w:num w:numId="11">
    <w:abstractNumId w:val="7"/>
  </w:num>
  <w:num w:numId="12">
    <w:abstractNumId w:val="14"/>
  </w:num>
  <w:num w:numId="13">
    <w:abstractNumId w:val="1"/>
  </w:num>
  <w:num w:numId="14">
    <w:abstractNumId w:val="4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reast Cancer Researc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azz2fxyvdfe1earfqxp5zut255sfvtfwas&quot;&gt;new-covid-endnote-Converted&lt;record-ids&gt;&lt;item&gt;523&lt;/item&gt;&lt;item&gt;837&lt;/item&gt;&lt;item&gt;896&lt;/item&gt;&lt;item&gt;897&lt;/item&gt;&lt;item&gt;1037&lt;/item&gt;&lt;item&gt;1038&lt;/item&gt;&lt;item&gt;1039&lt;/item&gt;&lt;item&gt;1042&lt;/item&gt;&lt;item&gt;1043&lt;/item&gt;&lt;item&gt;1044&lt;/item&gt;&lt;item&gt;1047&lt;/item&gt;&lt;item&gt;1048&lt;/item&gt;&lt;item&gt;1049&lt;/item&gt;&lt;item&gt;1050&lt;/item&gt;&lt;/record-ids&gt;&lt;/item&gt;&lt;/Libraries&gt;"/>
  </w:docVars>
  <w:rsids>
    <w:rsidRoot w:val="00525C59"/>
    <w:rsid w:val="000074DB"/>
    <w:rsid w:val="00010C8E"/>
    <w:rsid w:val="00013FD3"/>
    <w:rsid w:val="00023790"/>
    <w:rsid w:val="00061ABD"/>
    <w:rsid w:val="000A5FD5"/>
    <w:rsid w:val="000D0DAB"/>
    <w:rsid w:val="000D2C22"/>
    <w:rsid w:val="00112147"/>
    <w:rsid w:val="00130AC4"/>
    <w:rsid w:val="001363D2"/>
    <w:rsid w:val="0015068B"/>
    <w:rsid w:val="00157789"/>
    <w:rsid w:val="001777FF"/>
    <w:rsid w:val="001F5E88"/>
    <w:rsid w:val="00207AE9"/>
    <w:rsid w:val="002228D2"/>
    <w:rsid w:val="002418C0"/>
    <w:rsid w:val="002546E8"/>
    <w:rsid w:val="002711D0"/>
    <w:rsid w:val="00283663"/>
    <w:rsid w:val="00284848"/>
    <w:rsid w:val="00286777"/>
    <w:rsid w:val="00287BA0"/>
    <w:rsid w:val="002D231B"/>
    <w:rsid w:val="002D3E00"/>
    <w:rsid w:val="002E7356"/>
    <w:rsid w:val="00313E64"/>
    <w:rsid w:val="003260E1"/>
    <w:rsid w:val="0033149D"/>
    <w:rsid w:val="003F1585"/>
    <w:rsid w:val="00431C48"/>
    <w:rsid w:val="0043696D"/>
    <w:rsid w:val="00471628"/>
    <w:rsid w:val="004B069A"/>
    <w:rsid w:val="004B7874"/>
    <w:rsid w:val="004C2C0C"/>
    <w:rsid w:val="004C505C"/>
    <w:rsid w:val="004D3C7F"/>
    <w:rsid w:val="00504BEA"/>
    <w:rsid w:val="00511F1E"/>
    <w:rsid w:val="0052238F"/>
    <w:rsid w:val="00525C59"/>
    <w:rsid w:val="0054306B"/>
    <w:rsid w:val="0054680A"/>
    <w:rsid w:val="00573DED"/>
    <w:rsid w:val="005B3CAE"/>
    <w:rsid w:val="005D0437"/>
    <w:rsid w:val="005D1374"/>
    <w:rsid w:val="005D1C97"/>
    <w:rsid w:val="005E0E12"/>
    <w:rsid w:val="005F72A0"/>
    <w:rsid w:val="00663AEA"/>
    <w:rsid w:val="006A7160"/>
    <w:rsid w:val="00714224"/>
    <w:rsid w:val="00714552"/>
    <w:rsid w:val="00734A1B"/>
    <w:rsid w:val="00746809"/>
    <w:rsid w:val="0075411C"/>
    <w:rsid w:val="0076340E"/>
    <w:rsid w:val="0076531F"/>
    <w:rsid w:val="00766760"/>
    <w:rsid w:val="00771B89"/>
    <w:rsid w:val="00792FF1"/>
    <w:rsid w:val="007A19AA"/>
    <w:rsid w:val="007C3AB2"/>
    <w:rsid w:val="007E2EBC"/>
    <w:rsid w:val="00805084"/>
    <w:rsid w:val="0080638B"/>
    <w:rsid w:val="0082482E"/>
    <w:rsid w:val="00841264"/>
    <w:rsid w:val="00867175"/>
    <w:rsid w:val="00886C37"/>
    <w:rsid w:val="00893501"/>
    <w:rsid w:val="008A2A6F"/>
    <w:rsid w:val="008B5B85"/>
    <w:rsid w:val="008B76EC"/>
    <w:rsid w:val="00914D21"/>
    <w:rsid w:val="00932B0E"/>
    <w:rsid w:val="009808CB"/>
    <w:rsid w:val="009B0D26"/>
    <w:rsid w:val="009C0BA4"/>
    <w:rsid w:val="009C1C77"/>
    <w:rsid w:val="009C6A73"/>
    <w:rsid w:val="009F1C1D"/>
    <w:rsid w:val="00A24381"/>
    <w:rsid w:val="00A25960"/>
    <w:rsid w:val="00A611F7"/>
    <w:rsid w:val="00A6463F"/>
    <w:rsid w:val="00A6778D"/>
    <w:rsid w:val="00A713AC"/>
    <w:rsid w:val="00A96652"/>
    <w:rsid w:val="00A96B2B"/>
    <w:rsid w:val="00AD3A2B"/>
    <w:rsid w:val="00AD417F"/>
    <w:rsid w:val="00B00D4E"/>
    <w:rsid w:val="00B45A2C"/>
    <w:rsid w:val="00B57530"/>
    <w:rsid w:val="00B769EA"/>
    <w:rsid w:val="00B9086B"/>
    <w:rsid w:val="00BC6F59"/>
    <w:rsid w:val="00C03D2A"/>
    <w:rsid w:val="00C10D48"/>
    <w:rsid w:val="00C7008B"/>
    <w:rsid w:val="00CB25C7"/>
    <w:rsid w:val="00CC0D2D"/>
    <w:rsid w:val="00CD7237"/>
    <w:rsid w:val="00CE377F"/>
    <w:rsid w:val="00CF4456"/>
    <w:rsid w:val="00CF7590"/>
    <w:rsid w:val="00D16B70"/>
    <w:rsid w:val="00D40886"/>
    <w:rsid w:val="00DE1DFD"/>
    <w:rsid w:val="00E03396"/>
    <w:rsid w:val="00E27F6B"/>
    <w:rsid w:val="00E62751"/>
    <w:rsid w:val="00E76BE6"/>
    <w:rsid w:val="00E95EFA"/>
    <w:rsid w:val="00ED5BDD"/>
    <w:rsid w:val="00EF0577"/>
    <w:rsid w:val="00EF2105"/>
    <w:rsid w:val="00F06A80"/>
    <w:rsid w:val="00F65ABE"/>
    <w:rsid w:val="00F76583"/>
    <w:rsid w:val="00F81744"/>
    <w:rsid w:val="00F861A5"/>
    <w:rsid w:val="00FF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39B7A"/>
  <w15:chartTrackingRefBased/>
  <w15:docId w15:val="{7A11759C-8CA4-2E46-9744-144D47A13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C5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5C59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5C5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unhideWhenUsed/>
    <w:qFormat/>
    <w:rsid w:val="00525C5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C59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C59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C5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C59"/>
    <w:rPr>
      <w:rFonts w:ascii="Times New Roman" w:eastAsia="Times New Roman" w:hAnsi="Times New Roman" w:cs="Times New Roman"/>
      <w:b/>
      <w:kern w:val="0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5C59"/>
    <w:rPr>
      <w:rFonts w:ascii="Times New Roman" w:eastAsia="Times New Roman" w:hAnsi="Times New Roman" w:cs="Times New Roman"/>
      <w:b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25C59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C59"/>
    <w:rPr>
      <w:rFonts w:ascii="Times New Roman" w:eastAsia="Times New Roman" w:hAnsi="Times New Roman" w:cs="Times New Roman"/>
      <w:b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C59"/>
    <w:rPr>
      <w:rFonts w:ascii="Times New Roman" w:eastAsia="Times New Roman" w:hAnsi="Times New Roman" w:cs="Times New Roman"/>
      <w:b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C59"/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25C5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525C59"/>
    <w:rPr>
      <w:rFonts w:ascii="Times New Roman" w:eastAsia="Times New Roman" w:hAnsi="Times New Roman" w:cs="Times New Roman"/>
      <w:b/>
      <w:kern w:val="0"/>
      <w:sz w:val="72"/>
      <w:szCs w:val="72"/>
      <w14:ligatures w14:val="none"/>
    </w:rPr>
  </w:style>
  <w:style w:type="table" w:styleId="TableGrid">
    <w:name w:val="Table Grid"/>
    <w:basedOn w:val="TableNormal"/>
    <w:uiPriority w:val="39"/>
    <w:rsid w:val="00525C59"/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25C5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25C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5C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5C5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C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C59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25C5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25C59"/>
    <w:rPr>
      <w:rFonts w:ascii="Calibri" w:eastAsiaTheme="minorEastAsia" w:hAnsi="Calibri" w:cs="Calibri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25C59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525C59"/>
    <w:rPr>
      <w:rFonts w:eastAsiaTheme="minorHAns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25C59"/>
    <w:rPr>
      <w:rFonts w:ascii="Times New Roman" w:hAnsi="Times New Roman" w:cs="Times New Roman"/>
      <w:kern w:val="0"/>
      <w:sz w:val="22"/>
      <w:szCs w:val="21"/>
      <w14:ligatures w14:val="none"/>
    </w:rPr>
  </w:style>
  <w:style w:type="character" w:customStyle="1" w:styleId="apple-converted-space">
    <w:name w:val="apple-converted-space"/>
    <w:basedOn w:val="DefaultParagraphFont"/>
    <w:rsid w:val="00525C59"/>
  </w:style>
  <w:style w:type="paragraph" w:styleId="ListParagraph">
    <w:name w:val="List Paragraph"/>
    <w:basedOn w:val="Normal"/>
    <w:uiPriority w:val="34"/>
    <w:qFormat/>
    <w:rsid w:val="00525C5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25C59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link w:val="SubtitleChar"/>
    <w:uiPriority w:val="11"/>
    <w:qFormat/>
    <w:rsid w:val="00525C5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525C59"/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  <w:style w:type="character" w:customStyle="1" w:styleId="id-label">
    <w:name w:val="id-label"/>
    <w:basedOn w:val="DefaultParagraphFont"/>
    <w:rsid w:val="00525C59"/>
  </w:style>
  <w:style w:type="character" w:styleId="Strong">
    <w:name w:val="Strong"/>
    <w:basedOn w:val="DefaultParagraphFont"/>
    <w:uiPriority w:val="22"/>
    <w:qFormat/>
    <w:rsid w:val="00525C59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525C5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5C59"/>
    <w:rPr>
      <w:rFonts w:ascii="Times New Roman" w:eastAsia="Times New Roman" w:hAnsi="Times New Roman" w:cs="Times New Roman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25C5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5C59"/>
    <w:rPr>
      <w:rFonts w:ascii="Times New Roman" w:eastAsia="Times New Roman" w:hAnsi="Times New Roman" w:cs="Times New Roman"/>
      <w:noProof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25C59"/>
    <w:pPr>
      <w:tabs>
        <w:tab w:val="center" w:pos="4680"/>
        <w:tab w:val="right" w:pos="9360"/>
      </w:tabs>
    </w:pPr>
    <w:rPr>
      <w:rFonts w:ascii="Calibri" w:eastAsiaTheme="minorEastAsia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525C59"/>
    <w:rPr>
      <w:rFonts w:ascii="Calibri" w:eastAsiaTheme="minorEastAsia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25C59"/>
    <w:pPr>
      <w:tabs>
        <w:tab w:val="center" w:pos="4680"/>
        <w:tab w:val="right" w:pos="9360"/>
      </w:tabs>
    </w:pPr>
    <w:rPr>
      <w:rFonts w:ascii="Calibri" w:eastAsiaTheme="minorEastAsia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525C59"/>
    <w:rPr>
      <w:rFonts w:ascii="Calibri" w:eastAsiaTheme="minorEastAsia" w:hAnsi="Calibri" w:cs="Calibri"/>
      <w:kern w:val="0"/>
      <w14:ligatures w14:val="none"/>
    </w:rPr>
  </w:style>
  <w:style w:type="character" w:customStyle="1" w:styleId="ref-title">
    <w:name w:val="ref-title"/>
    <w:basedOn w:val="DefaultParagraphFont"/>
    <w:rsid w:val="00525C59"/>
  </w:style>
  <w:style w:type="character" w:customStyle="1" w:styleId="ref-journal">
    <w:name w:val="ref-journal"/>
    <w:basedOn w:val="DefaultParagraphFont"/>
    <w:rsid w:val="00525C59"/>
  </w:style>
  <w:style w:type="character" w:customStyle="1" w:styleId="ref-vol">
    <w:name w:val="ref-vol"/>
    <w:basedOn w:val="DefaultParagraphFont"/>
    <w:rsid w:val="00525C59"/>
  </w:style>
  <w:style w:type="character" w:customStyle="1" w:styleId="ref-iss">
    <w:name w:val="ref-iss"/>
    <w:basedOn w:val="DefaultParagraphFont"/>
    <w:rsid w:val="00525C59"/>
  </w:style>
  <w:style w:type="paragraph" w:customStyle="1" w:styleId="Normal1">
    <w:name w:val="Normal1"/>
    <w:link w:val="Normal1Char"/>
    <w:rsid w:val="00525C59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14:ligatures w14:val="none"/>
    </w:rPr>
  </w:style>
  <w:style w:type="character" w:customStyle="1" w:styleId="Normal1Char">
    <w:name w:val="Normal1 Char"/>
    <w:basedOn w:val="DefaultParagraphFont"/>
    <w:link w:val="Normal1"/>
    <w:rsid w:val="00525C59"/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201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35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Dell'Aquila</dc:creator>
  <cp:keywords/>
  <dc:description/>
  <cp:lastModifiedBy>Caroline Rubince G.</cp:lastModifiedBy>
  <cp:revision>7</cp:revision>
  <cp:lastPrinted>2023-12-30T01:52:00Z</cp:lastPrinted>
  <dcterms:created xsi:type="dcterms:W3CDTF">2023-12-18T18:58:00Z</dcterms:created>
  <dcterms:modified xsi:type="dcterms:W3CDTF">2023-12-30T02:12:00Z</dcterms:modified>
</cp:coreProperties>
</file>